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34E206" w14:textId="566776A0" w:rsidR="00D82FB9" w:rsidRDefault="00D82FB9" w:rsidP="002371C2">
      <w:pPr>
        <w:spacing w:line="480" w:lineRule="auto"/>
        <w:rPr>
          <w:b/>
        </w:rPr>
      </w:pPr>
      <w:r w:rsidRPr="004B17BE">
        <w:rPr>
          <w:b/>
        </w:rPr>
        <w:t>Supplementa</w:t>
      </w:r>
      <w:r w:rsidR="00541ABF">
        <w:rPr>
          <w:b/>
        </w:rPr>
        <w:t>l</w:t>
      </w:r>
      <w:r w:rsidRPr="004B17BE">
        <w:rPr>
          <w:b/>
        </w:rPr>
        <w:t xml:space="preserve"> </w:t>
      </w:r>
      <w:r w:rsidRPr="00D82FB9">
        <w:rPr>
          <w:b/>
        </w:rPr>
        <w:t>Material</w:t>
      </w:r>
    </w:p>
    <w:p w14:paraId="18CFC75D" w14:textId="77777777" w:rsidR="00D82FB9" w:rsidRDefault="00D82FB9" w:rsidP="002371C2">
      <w:pPr>
        <w:spacing w:line="480" w:lineRule="auto"/>
        <w:rPr>
          <w:rFonts w:ascii="SimSun" w:eastAsia="SimSun" w:hAnsi="SimSun" w:cs="SimSun"/>
          <w:b/>
        </w:rPr>
      </w:pPr>
    </w:p>
    <w:p w14:paraId="762003B0" w14:textId="77777777" w:rsidR="00D82FB9" w:rsidRDefault="00D82FB9" w:rsidP="002371C2">
      <w:pPr>
        <w:spacing w:line="480" w:lineRule="auto"/>
      </w:pPr>
    </w:p>
    <w:p w14:paraId="453A6D06" w14:textId="77777777" w:rsidR="00D82FB9" w:rsidRPr="00D82FB9" w:rsidRDefault="00D82FB9" w:rsidP="002371C2">
      <w:pPr>
        <w:spacing w:line="480" w:lineRule="auto"/>
        <w:rPr>
          <w:b/>
        </w:rPr>
      </w:pPr>
      <w:r w:rsidRPr="00D82FB9">
        <w:rPr>
          <w:b/>
        </w:rPr>
        <w:t>MATERIALS AND METHODS</w:t>
      </w:r>
    </w:p>
    <w:p w14:paraId="6D756335" w14:textId="77777777" w:rsidR="00D82FB9" w:rsidRPr="00D82FB9" w:rsidRDefault="00D82FB9" w:rsidP="002371C2">
      <w:pPr>
        <w:spacing w:line="480" w:lineRule="auto"/>
        <w:contextualSpacing/>
        <w:rPr>
          <w:b/>
          <w:iCs/>
        </w:rPr>
      </w:pPr>
    </w:p>
    <w:p w14:paraId="4B6BD4E6" w14:textId="77777777" w:rsidR="00D82FB9" w:rsidRPr="0096338A" w:rsidRDefault="00D82FB9" w:rsidP="002371C2">
      <w:pPr>
        <w:spacing w:line="480" w:lineRule="auto"/>
        <w:contextualSpacing/>
        <w:rPr>
          <w:b/>
          <w:i/>
          <w:iCs/>
        </w:rPr>
      </w:pPr>
      <w:r w:rsidRPr="0096338A">
        <w:rPr>
          <w:b/>
          <w:i/>
          <w:iCs/>
        </w:rPr>
        <w:t>Histology, image acquisition, and quantification</w:t>
      </w:r>
    </w:p>
    <w:p w14:paraId="02D36415" w14:textId="77777777" w:rsidR="00D82FB9" w:rsidRPr="0096338A" w:rsidRDefault="00D82FB9" w:rsidP="002371C2">
      <w:pPr>
        <w:spacing w:line="480" w:lineRule="auto"/>
        <w:contextualSpacing/>
      </w:pPr>
      <w:r w:rsidRPr="0096338A">
        <w:t xml:space="preserve">The spinal cord was removed immediately after each animal was sacrificed by anesthesia at the corresponding time point. A spinal cord segment with a length of 5 mm was taken from around the point of injury (T10) and fixed in 4% paraformaldehyde for 24 hours. Then, dehydration and paraffin embedding were performed, followed by cross-sectioning at a thickness of 4 </w:t>
      </w:r>
      <w:proofErr w:type="spellStart"/>
      <w:r w:rsidRPr="0096338A">
        <w:t>μm</w:t>
      </w:r>
      <w:proofErr w:type="spellEnd"/>
      <w:r w:rsidRPr="0096338A">
        <w:t xml:space="preserve">. After Nissl and LFB staining, images were captured at a high resolution with </w:t>
      </w:r>
      <w:proofErr w:type="spellStart"/>
      <w:r w:rsidRPr="0096338A">
        <w:t>HistoFAXS</w:t>
      </w:r>
      <w:proofErr w:type="spellEnd"/>
      <w:r w:rsidRPr="0096338A">
        <w:t xml:space="preserve"> 3.0 (</w:t>
      </w:r>
      <w:proofErr w:type="spellStart"/>
      <w:r w:rsidRPr="0096338A">
        <w:t>TissueGnostics</w:t>
      </w:r>
      <w:proofErr w:type="spellEnd"/>
      <w:r w:rsidRPr="0096338A">
        <w:t xml:space="preserve">, Vienna, Austria), and the images were viewed using the associated professional viewing software (FAXS viewer). All images were acquired 2–3 mm rostral or caudal to the epicenter, and 8 to 10 sections from each sample were imaged. Images were captured from n = 3 rabbits per group. For each experiment, data from all images for each rabbit were averaged and used for final statistical analysis. The Nissl-positive cells in the anterior horns of the spinal cord </w:t>
      </w:r>
      <w:r w:rsidRPr="0096338A">
        <w:rPr>
          <w:rFonts w:eastAsia="SimSun"/>
        </w:rPr>
        <w:t>were manually counted</w:t>
      </w:r>
      <w:r w:rsidRPr="0096338A">
        <w:t xml:space="preserve"> (positive definition: intact cells, nuclei and axons)</w:t>
      </w:r>
      <w:r w:rsidRPr="0096338A">
        <w:rPr>
          <w:rFonts w:eastAsia="SimSun"/>
        </w:rPr>
        <w:t xml:space="preserve"> in a double-blind manner</w:t>
      </w:r>
      <w:r w:rsidRPr="0096338A">
        <w:t>, and the counts were averaged. For quantification</w:t>
      </w:r>
      <w:r w:rsidRPr="0096338A">
        <w:rPr>
          <w:rFonts w:eastAsia="SimSun"/>
        </w:rPr>
        <w:t xml:space="preserve">, cross-sectional images were captured at 20× magnification and digitized using Image-Pro Plus 6.0 </w:t>
      </w:r>
      <w:r w:rsidRPr="0096338A">
        <w:t>(Media Cybernetics, Silver Spring, MD)</w:t>
      </w:r>
      <w:r w:rsidRPr="0096338A">
        <w:rPr>
          <w:rFonts w:eastAsia="SimSun"/>
        </w:rPr>
        <w:t>. The threshold level of each 8-bit image was set to label only LFB-positive tissue and calculate the total LFB-positive area (residual white matter area) for each section. The</w:t>
      </w:r>
      <w:r w:rsidRPr="0096338A">
        <w:t xml:space="preserve"> percentage of residual white matter area was </w:t>
      </w:r>
      <w:r w:rsidRPr="0096338A">
        <w:rPr>
          <w:rFonts w:eastAsia="SimSun"/>
        </w:rPr>
        <w:t>calculated as follows: residual white matter area = residual white matter area</w:t>
      </w:r>
      <w:proofErr w:type="gramStart"/>
      <w:r w:rsidRPr="0096338A">
        <w:rPr>
          <w:rFonts w:eastAsia="SimSun"/>
        </w:rPr>
        <w:t>/(</w:t>
      </w:r>
      <w:proofErr w:type="gramEnd"/>
      <w:r w:rsidRPr="0096338A">
        <w:rPr>
          <w:rFonts w:eastAsia="SimSun"/>
        </w:rPr>
        <w:t>total area-gray matter area) %. All quantization was performed using original, unedited images.</w:t>
      </w:r>
    </w:p>
    <w:p w14:paraId="02B33C05" w14:textId="77777777" w:rsidR="00D82FB9" w:rsidRPr="0096338A" w:rsidRDefault="00D82FB9" w:rsidP="002371C2">
      <w:pPr>
        <w:spacing w:line="480" w:lineRule="auto"/>
        <w:contextualSpacing/>
      </w:pPr>
    </w:p>
    <w:p w14:paraId="31123CC0" w14:textId="77777777" w:rsidR="00D82FB9" w:rsidRPr="0096338A" w:rsidRDefault="00D82FB9" w:rsidP="002371C2">
      <w:pPr>
        <w:spacing w:line="480" w:lineRule="auto"/>
        <w:contextualSpacing/>
        <w:rPr>
          <w:b/>
          <w:i/>
          <w:iCs/>
        </w:rPr>
      </w:pPr>
      <w:r w:rsidRPr="0096338A">
        <w:rPr>
          <w:b/>
          <w:i/>
          <w:iCs/>
        </w:rPr>
        <w:t>Immunofluorescence, image acquisition, and quantification</w:t>
      </w:r>
    </w:p>
    <w:p w14:paraId="23B14D51" w14:textId="77777777" w:rsidR="00D82FB9" w:rsidRPr="0096338A" w:rsidRDefault="00D82FB9" w:rsidP="002371C2">
      <w:pPr>
        <w:spacing w:line="480" w:lineRule="auto"/>
        <w:contextualSpacing/>
        <w:rPr>
          <w:rFonts w:eastAsia="SimSun"/>
        </w:rPr>
      </w:pPr>
      <w:r w:rsidRPr="0096338A">
        <w:t xml:space="preserve">After paraffin sections were dewaxed, they were placed in citric acid antigen retrieval buffer (pH = 6.0) in a microwave oven for antigen retrieval. After the sections were blocked with serum, they were incubated with primary antibodies (see </w:t>
      </w:r>
      <w:r w:rsidRPr="00EC7023">
        <w:t xml:space="preserve">Supplementary </w:t>
      </w:r>
      <w:r w:rsidRPr="0096338A">
        <w:t xml:space="preserve">Table 1 for reagent use) at 4°C overnight and then secondary antibodies, and then nuclei were counterstained with DAPI. The fluorescence images were captured with a Pannoramic 250 system (Pannoramic MIDI; 3D HISTECH, Budapest, Hungary), and then the images were viewed with </w:t>
      </w:r>
      <w:proofErr w:type="spellStart"/>
      <w:r w:rsidRPr="0096338A">
        <w:t>CaseViewer</w:t>
      </w:r>
      <w:proofErr w:type="spellEnd"/>
      <w:r w:rsidRPr="0096338A">
        <w:t xml:space="preserve"> (3D HISTECH) software. </w:t>
      </w:r>
      <w:proofErr w:type="spellStart"/>
      <w:r w:rsidRPr="0096338A">
        <w:t>NeuN</w:t>
      </w:r>
      <w:proofErr w:type="spellEnd"/>
      <w:r w:rsidRPr="0096338A">
        <w:t xml:space="preserve">-positive cells in the anterior horns of the spinal cord </w:t>
      </w:r>
      <w:r w:rsidRPr="0096338A">
        <w:rPr>
          <w:rFonts w:eastAsia="SimSun"/>
        </w:rPr>
        <w:t>were manually counted in a double-blind manner</w:t>
      </w:r>
      <w:r w:rsidRPr="0096338A">
        <w:t>, and the counts were averaged. MBP immunofluorescence staining was used to observe the myelin sheath conditions</w:t>
      </w:r>
      <w:r w:rsidRPr="0096338A">
        <w:rPr>
          <w:rFonts w:eastAsia="SimSun"/>
        </w:rPr>
        <w:t xml:space="preserve">. For quantification, the cross-sectional images were captured at 2x magnification in </w:t>
      </w:r>
      <w:proofErr w:type="spellStart"/>
      <w:r w:rsidRPr="0096338A">
        <w:t>CaseViewer</w:t>
      </w:r>
      <w:proofErr w:type="spellEnd"/>
      <w:r w:rsidRPr="0096338A">
        <w:rPr>
          <w:rFonts w:eastAsia="SimSun"/>
        </w:rPr>
        <w:t xml:space="preserve"> and digitized using Image-Pro Plus. After background correction, the IOD of MBP staining from the section as a whole was automatically detected in a double-blind manner. Statistical analysis was then performed. All quantization was performed using original, unedited images.</w:t>
      </w:r>
      <w:r w:rsidRPr="0096338A">
        <w:t xml:space="preserve"> All images were processed with Photoshop CC (Adobe, San Jose, California, USA) software. All images were acquired 2–3 mm rostral or caudal to the epicenter, and 10 sections per sample were imaged. Images were captured from n = 3 rabbits per group. For each experiment, data from all images for each rabbit were averaged and used for final statistical analysis.</w:t>
      </w:r>
    </w:p>
    <w:p w14:paraId="63EFD7C4" w14:textId="77777777" w:rsidR="00D82FB9" w:rsidRPr="0096338A" w:rsidRDefault="00D82FB9" w:rsidP="002371C2">
      <w:pPr>
        <w:spacing w:line="480" w:lineRule="auto"/>
        <w:contextualSpacing/>
      </w:pPr>
    </w:p>
    <w:p w14:paraId="03357504" w14:textId="77777777" w:rsidR="00D82FB9" w:rsidRPr="0096338A" w:rsidRDefault="00D82FB9" w:rsidP="002371C2">
      <w:pPr>
        <w:spacing w:line="480" w:lineRule="auto"/>
        <w:contextualSpacing/>
        <w:rPr>
          <w:b/>
          <w:i/>
          <w:iCs/>
        </w:rPr>
      </w:pPr>
      <w:r w:rsidRPr="0096338A">
        <w:rPr>
          <w:b/>
          <w:i/>
          <w:iCs/>
        </w:rPr>
        <w:t>TUNEL</w:t>
      </w:r>
    </w:p>
    <w:p w14:paraId="34D6C2C4" w14:textId="24FA4FC6" w:rsidR="00D82FB9" w:rsidRPr="0096338A" w:rsidRDefault="00D82FB9" w:rsidP="002371C2">
      <w:pPr>
        <w:spacing w:line="480" w:lineRule="auto"/>
        <w:contextualSpacing/>
        <w:rPr>
          <w:rFonts w:eastAsia="SimSun"/>
        </w:rPr>
      </w:pPr>
      <w:r w:rsidRPr="0096338A">
        <w:t>TUNEL was used to detect apoptosis in anterior horn neurons of the spinal cord. To block endogenous peroxidase activity, sections were incubated with a methanol solution containing 0.2% H</w:t>
      </w:r>
      <w:r w:rsidRPr="0096338A">
        <w:rPr>
          <w:vertAlign w:val="subscript"/>
        </w:rPr>
        <w:t>2</w:t>
      </w:r>
      <w:r w:rsidRPr="0096338A">
        <w:t>O</w:t>
      </w:r>
      <w:r w:rsidRPr="0096338A">
        <w:rPr>
          <w:vertAlign w:val="subscript"/>
        </w:rPr>
        <w:t>2</w:t>
      </w:r>
      <w:r w:rsidRPr="0096338A">
        <w:t xml:space="preserve"> for 0.5 hours. Then, the sections were treated with a TUNEL reaction mixture </w:t>
      </w:r>
      <w:r w:rsidRPr="0096338A">
        <w:lastRenderedPageBreak/>
        <w:t xml:space="preserve">(Millipore, Bedford, MA, USA), and the sections were kept in a 37°C incubator for 60 minutes. After </w:t>
      </w:r>
      <w:proofErr w:type="spellStart"/>
      <w:r w:rsidRPr="0096338A">
        <w:t>HistoFAXS</w:t>
      </w:r>
      <w:proofErr w:type="spellEnd"/>
      <w:r w:rsidRPr="0096338A">
        <w:t xml:space="preserve"> 3.0 was used to scan all tissue section images, the total numbers of cells in the anterior horns of the spinal cord and the numbers of TUNEL-positive cells </w:t>
      </w:r>
      <w:r w:rsidRPr="0096338A">
        <w:rPr>
          <w:rFonts w:eastAsia="SimSun"/>
        </w:rPr>
        <w:t>were manually counted in a double-blind manner</w:t>
      </w:r>
      <w:r w:rsidRPr="0096338A">
        <w:t>. The ratio was calculated as follows: TUNEL-positive cells% = (TUNEL-positive cells)</w:t>
      </w:r>
      <w:proofErr w:type="gramStart"/>
      <w:r w:rsidRPr="0096338A">
        <w:t>/(</w:t>
      </w:r>
      <w:proofErr w:type="gramEnd"/>
      <w:r w:rsidRPr="0096338A">
        <w:t>total cells) × 100%</w:t>
      </w:r>
      <w:r>
        <w:fldChar w:fldCharType="begin">
          <w:fldData xml:space="preserve">PEVuZE5vdGU+PENpdGU+PEF1dGhvcj5TaGFvPC9BdXRob3I+PFllYXI+MjAxNTwvWWVhcj48UmVj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</w:fldData>
        </w:fldChar>
      </w:r>
      <w:r w:rsidR="002371C2">
        <w:instrText xml:space="preserve"> ADDIN EN.CITE </w:instrText>
      </w:r>
      <w:r w:rsidR="002371C2">
        <w:fldChar w:fldCharType="begin">
          <w:fldData xml:space="preserve">PEVuZE5vdGU+PENpdGU+PEF1dGhvcj5TaGFvPC9BdXRob3I+PFllYXI+MjAxNTwvWWVhcj48UmVj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</w:fldData>
        </w:fldChar>
      </w:r>
      <w:r w:rsidR="002371C2">
        <w:instrText xml:space="preserve"> ADDIN EN.CITE.DATA </w:instrText>
      </w:r>
      <w:r w:rsidR="002371C2">
        <w:fldChar w:fldCharType="end"/>
      </w:r>
      <w:r>
        <w:fldChar w:fldCharType="separate"/>
      </w:r>
      <w:r w:rsidR="002371C2" w:rsidRPr="002371C2">
        <w:rPr>
          <w:noProof/>
          <w:vertAlign w:val="superscript"/>
        </w:rPr>
        <w:t>1</w:t>
      </w:r>
      <w:r>
        <w:fldChar w:fldCharType="end"/>
      </w:r>
      <w:r w:rsidRPr="0096338A">
        <w:rPr>
          <w:rFonts w:eastAsia="SimSun"/>
        </w:rPr>
        <w:t>.</w:t>
      </w:r>
    </w:p>
    <w:p w14:paraId="2DFAA868" w14:textId="77777777" w:rsidR="00D82FB9" w:rsidRPr="0096338A" w:rsidRDefault="00D82FB9" w:rsidP="002371C2">
      <w:pPr>
        <w:spacing w:line="480" w:lineRule="auto"/>
        <w:contextualSpacing/>
        <w:rPr>
          <w:rFonts w:eastAsia="SimSun"/>
          <w:b/>
          <w:i/>
        </w:rPr>
      </w:pPr>
    </w:p>
    <w:p w14:paraId="041B680A" w14:textId="77777777" w:rsidR="00D82FB9" w:rsidRPr="0096338A" w:rsidRDefault="00D82FB9" w:rsidP="002371C2">
      <w:pPr>
        <w:spacing w:line="480" w:lineRule="auto"/>
        <w:contextualSpacing/>
        <w:rPr>
          <w:b/>
          <w:i/>
          <w:iCs/>
        </w:rPr>
      </w:pPr>
      <w:r w:rsidRPr="0096338A">
        <w:rPr>
          <w:b/>
          <w:i/>
          <w:iCs/>
        </w:rPr>
        <w:t>Western blot (WB) analysis</w:t>
      </w:r>
    </w:p>
    <w:p w14:paraId="2A72FB56" w14:textId="37DDBA2C" w:rsidR="00D82FB9" w:rsidRPr="0096338A" w:rsidRDefault="00D82FB9" w:rsidP="002371C2">
      <w:pPr>
        <w:spacing w:line="480" w:lineRule="auto"/>
        <w:contextualSpacing/>
      </w:pPr>
      <w:r w:rsidRPr="0096338A">
        <w:t>The spinal cord samples were frozen in liquid nitrogen immediately after removal and stored at -80°C. Tissue homogenate protein extracts were used for WB detection (n = 3 per group), and the expression of several proteins was analyzed (</w:t>
      </w:r>
      <w:r w:rsidR="00940763" w:rsidRPr="00EC7023">
        <w:t>Supplementary</w:t>
      </w:r>
      <w:r w:rsidR="00940763" w:rsidRPr="0096338A">
        <w:t xml:space="preserve"> </w:t>
      </w:r>
      <w:bookmarkStart w:id="0" w:name="_GoBack"/>
      <w:r w:rsidRPr="0096338A">
        <w:t>Table</w:t>
      </w:r>
      <w:bookmarkEnd w:id="0"/>
      <w:r w:rsidRPr="0096338A">
        <w:t xml:space="preserve"> 1). Protein from the spinal cord was separated by 10% SDS-PAGE and transferred to a PVDF membrane. The membrane was incubated with primary antibodies at 4°C overnight. The membrane was then incubated with secondary antibodies under shaking, developed in a dark room, and scanned after fixation. The band gray values were quantified by Image-Pro Plus and are expressed as ratios relative to the values for β-actin or GAPDH.</w:t>
      </w:r>
    </w:p>
    <w:p w14:paraId="1820D275" w14:textId="77777777" w:rsidR="00D82FB9" w:rsidRPr="0096338A" w:rsidRDefault="00D82FB9" w:rsidP="002371C2">
      <w:pPr>
        <w:spacing w:line="480" w:lineRule="auto"/>
        <w:contextualSpacing/>
      </w:pPr>
    </w:p>
    <w:p w14:paraId="3E369F88" w14:textId="77777777" w:rsidR="00D82FB9" w:rsidRPr="0096338A" w:rsidRDefault="00D82FB9" w:rsidP="002371C2">
      <w:pPr>
        <w:spacing w:line="480" w:lineRule="auto"/>
        <w:contextualSpacing/>
        <w:rPr>
          <w:b/>
          <w:i/>
          <w:iCs/>
        </w:rPr>
      </w:pPr>
      <w:r w:rsidRPr="0096338A">
        <w:rPr>
          <w:b/>
          <w:i/>
          <w:iCs/>
        </w:rPr>
        <w:t>RNA isolation and qPCR</w:t>
      </w:r>
    </w:p>
    <w:p w14:paraId="5092F3C1" w14:textId="77777777" w:rsidR="00D82FB9" w:rsidRPr="0096338A" w:rsidRDefault="00D82FB9" w:rsidP="002371C2">
      <w:pPr>
        <w:spacing w:line="480" w:lineRule="auto"/>
        <w:contextualSpacing/>
        <w:rPr>
          <w:rFonts w:eastAsia="SimSun"/>
        </w:rPr>
      </w:pPr>
      <w:r w:rsidRPr="0096338A">
        <w:rPr>
          <w:rFonts w:eastAsia="SimSun"/>
        </w:rPr>
        <w:t xml:space="preserve">Total RNA was extracted from the spinal cord or from primary cell cultures using RNA extraction reagent (G3013, </w:t>
      </w:r>
      <w:proofErr w:type="spellStart"/>
      <w:r w:rsidRPr="0096338A">
        <w:rPr>
          <w:rFonts w:eastAsia="SimSun"/>
        </w:rPr>
        <w:t>Servicebio</w:t>
      </w:r>
      <w:proofErr w:type="spellEnd"/>
      <w:r w:rsidRPr="0096338A">
        <w:rPr>
          <w:rFonts w:eastAsia="SimSun"/>
        </w:rPr>
        <w:t xml:space="preserve">, Wuhan, China). First-strand cDNA was synthesized using a </w:t>
      </w:r>
      <w:proofErr w:type="spellStart"/>
      <w:r w:rsidRPr="0096338A">
        <w:rPr>
          <w:rFonts w:eastAsia="SimSun"/>
        </w:rPr>
        <w:t>RevertAid</w:t>
      </w:r>
      <w:proofErr w:type="spellEnd"/>
      <w:r w:rsidRPr="0096338A">
        <w:rPr>
          <w:rFonts w:eastAsia="SimSun"/>
        </w:rPr>
        <w:t xml:space="preserve"> First-Strand cDNA Synthesis Kit (#K1622, </w:t>
      </w:r>
      <w:proofErr w:type="spellStart"/>
      <w:r w:rsidRPr="0096338A">
        <w:rPr>
          <w:rFonts w:eastAsia="SimSun"/>
        </w:rPr>
        <w:t>Thermo</w:t>
      </w:r>
      <w:proofErr w:type="spellEnd"/>
      <w:r w:rsidRPr="0096338A">
        <w:rPr>
          <w:rFonts w:eastAsia="SimSun"/>
        </w:rPr>
        <w:t xml:space="preserve"> Scientific </w:t>
      </w:r>
      <w:proofErr w:type="spellStart"/>
      <w:r w:rsidRPr="0096338A">
        <w:rPr>
          <w:rFonts w:eastAsia="SimSun"/>
        </w:rPr>
        <w:t>Fermentas</w:t>
      </w:r>
      <w:proofErr w:type="spellEnd"/>
      <w:r w:rsidRPr="0096338A">
        <w:rPr>
          <w:rFonts w:eastAsia="SimSun"/>
        </w:rPr>
        <w:t>, Vilnius, Lithuania). qPCR was performed on a Real Time PCR system (</w:t>
      </w:r>
      <w:proofErr w:type="spellStart"/>
      <w:r w:rsidRPr="0096338A">
        <w:rPr>
          <w:rFonts w:eastAsia="SimSun"/>
        </w:rPr>
        <w:t>StepOne</w:t>
      </w:r>
      <w:proofErr w:type="spellEnd"/>
      <w:r w:rsidRPr="0096338A">
        <w:rPr>
          <w:rFonts w:eastAsia="SimSun"/>
        </w:rPr>
        <w:t xml:space="preserve"> Plus, Applied Biosystems ABI, CA, USA). Gene expression was expressed as the mRNA level, which was normalized to the mRNA level of a standard housekeeping gene (β-actin) using the ΔΔCT method. At least three independent experiments were performed for each set of PCR analyses. The primers used for qPCR were as follows: SQSTM1, F (5’-</w:t>
      </w:r>
      <w:r w:rsidRPr="0096338A">
        <w:rPr>
          <w:rFonts w:eastAsia="SimSun"/>
        </w:rPr>
        <w:lastRenderedPageBreak/>
        <w:t>AACCCGCTACAAGTGCAGTGTC-3’) and R (5’-CGAAGTGCCCATGTCTCAGC-3’); and β-actin, F (5’-CGCAGAAACGAGACGAGATTG-3’) and R (5’-GATGCTCGCTCCAACGACTG-3’).</w:t>
      </w:r>
    </w:p>
    <w:p w14:paraId="0D75436B" w14:textId="77777777" w:rsidR="002371C2" w:rsidRDefault="002371C2" w:rsidP="002371C2">
      <w:pPr>
        <w:spacing w:line="480" w:lineRule="auto"/>
      </w:pPr>
    </w:p>
    <w:p w14:paraId="57855FD1" w14:textId="1B4EED40" w:rsidR="002371C2" w:rsidRPr="002371C2" w:rsidRDefault="002371C2" w:rsidP="002371C2">
      <w:pPr>
        <w:spacing w:line="480" w:lineRule="auto"/>
        <w:contextualSpacing/>
        <w:rPr>
          <w:b/>
        </w:rPr>
      </w:pPr>
      <w:r w:rsidRPr="0096338A">
        <w:rPr>
          <w:b/>
        </w:rPr>
        <w:t>REFERENCES</w:t>
      </w:r>
    </w:p>
    <w:p w14:paraId="2E75E712" w14:textId="77777777" w:rsidR="002371C2" w:rsidRPr="002371C2" w:rsidRDefault="002371C2" w:rsidP="002371C2">
      <w:pPr>
        <w:pStyle w:val="EndNoteBibliography"/>
        <w:spacing w:line="480" w:lineRule="auto"/>
        <w:ind w:left="720" w:hanging="720"/>
        <w:rPr>
          <w:noProof/>
        </w:rPr>
      </w:pPr>
      <w:r>
        <w:fldChar w:fldCharType="begin"/>
      </w:r>
      <w:r>
        <w:instrText xml:space="preserve"> ADDIN EN.REFLIST </w:instrText>
      </w:r>
      <w:r>
        <w:fldChar w:fldCharType="separate"/>
      </w:r>
      <w:r w:rsidRPr="002371C2">
        <w:rPr>
          <w:noProof/>
        </w:rPr>
        <w:t>1.</w:t>
      </w:r>
      <w:r w:rsidRPr="002371C2">
        <w:rPr>
          <w:noProof/>
        </w:rPr>
        <w:tab/>
        <w:t xml:space="preserve">Shao, L. et al. SENP1-mediated NEMO deSUMOylation in adipocytes limits inflammatory responses and type-1 diabetes progression. </w:t>
      </w:r>
      <w:r w:rsidRPr="002371C2">
        <w:rPr>
          <w:i/>
          <w:noProof/>
        </w:rPr>
        <w:t>Nat. Commun.</w:t>
      </w:r>
      <w:r w:rsidRPr="002371C2">
        <w:rPr>
          <w:noProof/>
        </w:rPr>
        <w:t xml:space="preserve"> </w:t>
      </w:r>
      <w:r w:rsidRPr="002371C2">
        <w:rPr>
          <w:b/>
          <w:noProof/>
        </w:rPr>
        <w:t>6,</w:t>
      </w:r>
      <w:r w:rsidRPr="002371C2">
        <w:rPr>
          <w:noProof/>
        </w:rPr>
        <w:t xml:space="preserve"> 8917 (2015).</w:t>
      </w:r>
    </w:p>
    <w:p w14:paraId="309E1AAA" w14:textId="4546213C" w:rsidR="00380986" w:rsidRDefault="002371C2" w:rsidP="002371C2">
      <w:pPr>
        <w:spacing w:line="480" w:lineRule="auto"/>
      </w:pPr>
      <w:r>
        <w:fldChar w:fldCharType="end"/>
      </w:r>
    </w:p>
    <w:sectPr w:rsidR="00380986" w:rsidSect="009B60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3ZGNMFJ1_CELL DEATH AND DISEASE-AJ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82FB9"/>
    <w:rsid w:val="000313ED"/>
    <w:rsid w:val="000567AB"/>
    <w:rsid w:val="000605A9"/>
    <w:rsid w:val="000625B3"/>
    <w:rsid w:val="0009614C"/>
    <w:rsid w:val="000B0D5B"/>
    <w:rsid w:val="000B51E6"/>
    <w:rsid w:val="00117F6C"/>
    <w:rsid w:val="00173AC7"/>
    <w:rsid w:val="0018327C"/>
    <w:rsid w:val="00185551"/>
    <w:rsid w:val="00196061"/>
    <w:rsid w:val="001A430D"/>
    <w:rsid w:val="001C15C3"/>
    <w:rsid w:val="002224DC"/>
    <w:rsid w:val="002371C2"/>
    <w:rsid w:val="002A06A7"/>
    <w:rsid w:val="002B46BC"/>
    <w:rsid w:val="0032520E"/>
    <w:rsid w:val="003471B4"/>
    <w:rsid w:val="00366298"/>
    <w:rsid w:val="00374B23"/>
    <w:rsid w:val="00383EBD"/>
    <w:rsid w:val="00390639"/>
    <w:rsid w:val="003D4CA8"/>
    <w:rsid w:val="004129D9"/>
    <w:rsid w:val="004A486A"/>
    <w:rsid w:val="004C5C55"/>
    <w:rsid w:val="004C6533"/>
    <w:rsid w:val="004E27AA"/>
    <w:rsid w:val="004F5A3F"/>
    <w:rsid w:val="00512E40"/>
    <w:rsid w:val="00541ABF"/>
    <w:rsid w:val="00586E31"/>
    <w:rsid w:val="00586E45"/>
    <w:rsid w:val="005A330B"/>
    <w:rsid w:val="005F1389"/>
    <w:rsid w:val="00605110"/>
    <w:rsid w:val="006D33F3"/>
    <w:rsid w:val="006F5BDC"/>
    <w:rsid w:val="007B186D"/>
    <w:rsid w:val="007E1F9B"/>
    <w:rsid w:val="00841C57"/>
    <w:rsid w:val="008508CF"/>
    <w:rsid w:val="00862A94"/>
    <w:rsid w:val="008654A0"/>
    <w:rsid w:val="008C5CAB"/>
    <w:rsid w:val="008C5F53"/>
    <w:rsid w:val="008D5877"/>
    <w:rsid w:val="00940763"/>
    <w:rsid w:val="009429F9"/>
    <w:rsid w:val="00947F76"/>
    <w:rsid w:val="009B405A"/>
    <w:rsid w:val="009B601E"/>
    <w:rsid w:val="009F5827"/>
    <w:rsid w:val="00A06E1D"/>
    <w:rsid w:val="00A32D2B"/>
    <w:rsid w:val="00A37EAE"/>
    <w:rsid w:val="00A72316"/>
    <w:rsid w:val="00AD6D9D"/>
    <w:rsid w:val="00B023F0"/>
    <w:rsid w:val="00B340FE"/>
    <w:rsid w:val="00B4266D"/>
    <w:rsid w:val="00B506F1"/>
    <w:rsid w:val="00B973CD"/>
    <w:rsid w:val="00BB2A74"/>
    <w:rsid w:val="00BC3AF9"/>
    <w:rsid w:val="00C134BF"/>
    <w:rsid w:val="00C41F67"/>
    <w:rsid w:val="00C94046"/>
    <w:rsid w:val="00CC3E33"/>
    <w:rsid w:val="00CC60DE"/>
    <w:rsid w:val="00CF551B"/>
    <w:rsid w:val="00CF551F"/>
    <w:rsid w:val="00D3636C"/>
    <w:rsid w:val="00D47B66"/>
    <w:rsid w:val="00D82FB9"/>
    <w:rsid w:val="00DC1308"/>
    <w:rsid w:val="00DE48AE"/>
    <w:rsid w:val="00DE538B"/>
    <w:rsid w:val="00DE57AE"/>
    <w:rsid w:val="00DF1C3B"/>
    <w:rsid w:val="00DF4696"/>
    <w:rsid w:val="00E0713F"/>
    <w:rsid w:val="00E07C9F"/>
    <w:rsid w:val="00E32607"/>
    <w:rsid w:val="00E358DA"/>
    <w:rsid w:val="00E527E3"/>
    <w:rsid w:val="00EE4400"/>
    <w:rsid w:val="00F306DB"/>
    <w:rsid w:val="00F64FAC"/>
    <w:rsid w:val="00FD6FBF"/>
    <w:rsid w:val="00FF2D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E8E71"/>
  <w14:defaultImageDpi w14:val="32767"/>
  <w15:chartTrackingRefBased/>
  <w15:docId w15:val="{BEB832C2-2504-134B-859E-CCA259CC1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82F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371C2"/>
    <w:pPr>
      <w:jc w:val="center"/>
    </w:pPr>
  </w:style>
  <w:style w:type="character" w:customStyle="1" w:styleId="EndNoteBibliographyTitleChar">
    <w:name w:val="EndNote Bibliography Title Char"/>
    <w:basedOn w:val="DefaultParagraphFont"/>
    <w:link w:val="EndNoteBibliographyTitle"/>
    <w:rsid w:val="002371C2"/>
    <w:rPr>
      <w:rFonts w:ascii="Times New Roman" w:eastAsia="Times New Roman" w:hAnsi="Times New Roman" w:cs="Times New Roman"/>
    </w:rPr>
  </w:style>
  <w:style w:type="paragraph" w:customStyle="1" w:styleId="EndNoteBibliography">
    <w:name w:val="EndNote Bibliography"/>
    <w:basedOn w:val="Normal"/>
    <w:link w:val="EndNoteBibliographyChar"/>
    <w:rsid w:val="002371C2"/>
  </w:style>
  <w:style w:type="character" w:customStyle="1" w:styleId="EndNoteBibliographyChar">
    <w:name w:val="EndNote Bibliography Char"/>
    <w:basedOn w:val="DefaultParagraphFont"/>
    <w:link w:val="EndNoteBibliography"/>
    <w:rsid w:val="002371C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61</Words>
  <Characters>4908</Characters>
  <Application>Microsoft Office Word</Application>
  <DocSecurity>0</DocSecurity>
  <Lines>40</Lines>
  <Paragraphs>11</Paragraphs>
  <ScaleCrop>false</ScaleCrop>
  <Company/>
  <LinksUpToDate>false</LinksUpToDate>
  <CharactersWithSpaces>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xin</dc:creator>
  <cp:keywords/>
  <dc:description/>
  <cp:lastModifiedBy>Zhxin</cp:lastModifiedBy>
  <cp:revision>4</cp:revision>
  <dcterms:created xsi:type="dcterms:W3CDTF">2020-07-08T00:47:00Z</dcterms:created>
  <dcterms:modified xsi:type="dcterms:W3CDTF">2020-07-08T02:11:00Z</dcterms:modified>
</cp:coreProperties>
</file>